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96F" w:rsidRPr="0070196F" w:rsidRDefault="0070196F" w:rsidP="0070196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196F">
        <w:rPr>
          <w:rFonts w:ascii="Times New Roman" w:hAnsi="Times New Roman" w:cs="Times New Roman"/>
          <w:b/>
          <w:sz w:val="24"/>
          <w:szCs w:val="24"/>
        </w:rPr>
        <w:t xml:space="preserve">Table S7  RNA annotation in </w:t>
      </w:r>
      <w:r w:rsidRPr="0070196F">
        <w:rPr>
          <w:rFonts w:ascii="Times New Roman" w:eastAsia="宋体" w:hAnsi="Times New Roman" w:cs="Times New Roman"/>
          <w:b/>
          <w:sz w:val="24"/>
          <w:szCs w:val="24"/>
        </w:rPr>
        <w:t xml:space="preserve">the </w:t>
      </w:r>
      <w:r w:rsidRPr="0070196F">
        <w:rPr>
          <w:rFonts w:ascii="Times New Roman" w:hAnsi="Times New Roman" w:cs="Times New Roman"/>
          <w:b/>
          <w:i/>
          <w:sz w:val="24"/>
          <w:szCs w:val="24"/>
        </w:rPr>
        <w:t>W. cocos</w:t>
      </w:r>
      <w:r w:rsidRPr="0070196F">
        <w:rPr>
          <w:rFonts w:ascii="Times New Roman" w:hAnsi="Times New Roman" w:cs="Times New Roman"/>
          <w:b/>
          <w:sz w:val="24"/>
          <w:szCs w:val="24"/>
        </w:rPr>
        <w:t xml:space="preserve"> genome</w:t>
      </w:r>
    </w:p>
    <w:tbl>
      <w:tblPr>
        <w:tblStyle w:val="a7"/>
        <w:tblW w:w="94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3402"/>
        <w:gridCol w:w="1134"/>
        <w:gridCol w:w="1417"/>
        <w:gridCol w:w="1418"/>
      </w:tblGrid>
      <w:tr w:rsidR="002F015C" w:rsidRPr="0070196F" w:rsidTr="006D3CA5">
        <w:tc>
          <w:tcPr>
            <w:tcW w:w="21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015C" w:rsidRPr="0070196F" w:rsidRDefault="00073B59" w:rsidP="002D4CF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015C" w:rsidRPr="0070196F" w:rsidRDefault="00416D0C" w:rsidP="002D4CF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b/>
                <w:sz w:val="24"/>
                <w:szCs w:val="24"/>
              </w:rPr>
              <w:t>No. of gen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015C" w:rsidRPr="0070196F" w:rsidRDefault="00073B59" w:rsidP="002D4CF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b/>
                <w:sz w:val="24"/>
                <w:szCs w:val="24"/>
              </w:rPr>
              <w:t>Average length (bp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015C" w:rsidRPr="0070196F" w:rsidRDefault="00073B59" w:rsidP="002D4CF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b/>
                <w:sz w:val="24"/>
                <w:szCs w:val="24"/>
              </w:rPr>
              <w:t>Total length (bp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015C" w:rsidRPr="0070196F" w:rsidRDefault="00281DD4" w:rsidP="002D4CF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cent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73B59" w:rsidRPr="007019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geno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F015C" w:rsidRPr="0070196F" w:rsidTr="006D3CA5">
        <w:tc>
          <w:tcPr>
            <w:tcW w:w="993" w:type="dxa"/>
            <w:tcBorders>
              <w:top w:val="single" w:sz="4" w:space="0" w:color="auto"/>
            </w:tcBorders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015C" w:rsidRPr="0070196F" w:rsidRDefault="002F015C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6D0C" w:rsidRPr="0070196F">
              <w:rPr>
                <w:rFonts w:ascii="Times New Roman" w:hAnsi="Times New Roman" w:cs="Times New Roman"/>
                <w:sz w:val="24"/>
                <w:szCs w:val="24"/>
              </w:rPr>
              <w:t>84 (including 29 pseudogenes 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84.9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F015C" w:rsidRPr="0070196F" w:rsidRDefault="00073B59" w:rsidP="002A4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47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0.02600</w:t>
            </w:r>
          </w:p>
        </w:tc>
      </w:tr>
      <w:tr w:rsidR="002F015C" w:rsidRPr="0070196F" w:rsidTr="006D3CA5">
        <w:tc>
          <w:tcPr>
            <w:tcW w:w="993" w:type="dxa"/>
            <w:vMerge w:val="restart"/>
          </w:tcPr>
          <w:p w:rsidR="002F015C" w:rsidRPr="0070196F" w:rsidRDefault="002F015C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</w:p>
        </w:tc>
        <w:tc>
          <w:tcPr>
            <w:tcW w:w="3402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237.43</w:t>
            </w:r>
          </w:p>
        </w:tc>
        <w:tc>
          <w:tcPr>
            <w:tcW w:w="1417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662</w:t>
            </w:r>
          </w:p>
        </w:tc>
        <w:tc>
          <w:tcPr>
            <w:tcW w:w="1418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0.00328</w:t>
            </w:r>
          </w:p>
        </w:tc>
      </w:tr>
      <w:tr w:rsidR="002F015C" w:rsidRPr="0070196F" w:rsidTr="006D3CA5">
        <w:tc>
          <w:tcPr>
            <w:tcW w:w="993" w:type="dxa"/>
            <w:vMerge/>
          </w:tcPr>
          <w:p w:rsidR="002F015C" w:rsidRPr="0070196F" w:rsidRDefault="002F015C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3402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271.40</w:t>
            </w:r>
          </w:p>
        </w:tc>
        <w:tc>
          <w:tcPr>
            <w:tcW w:w="1417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357</w:t>
            </w:r>
          </w:p>
        </w:tc>
        <w:tc>
          <w:tcPr>
            <w:tcW w:w="1418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0.00268</w:t>
            </w:r>
          </w:p>
        </w:tc>
      </w:tr>
      <w:tr w:rsidR="002F015C" w:rsidRPr="0070196F" w:rsidTr="006D3CA5">
        <w:tc>
          <w:tcPr>
            <w:tcW w:w="993" w:type="dxa"/>
            <w:vMerge/>
          </w:tcPr>
          <w:p w:rsidR="002F015C" w:rsidRPr="0070196F" w:rsidRDefault="002F015C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26S</w:t>
            </w:r>
          </w:p>
        </w:tc>
        <w:tc>
          <w:tcPr>
            <w:tcW w:w="3402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417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418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0.00032</w:t>
            </w:r>
          </w:p>
        </w:tc>
      </w:tr>
      <w:tr w:rsidR="002F015C" w:rsidRPr="0070196F" w:rsidTr="006D3CA5">
        <w:tc>
          <w:tcPr>
            <w:tcW w:w="993" w:type="dxa"/>
            <w:vMerge/>
          </w:tcPr>
          <w:p w:rsidR="002F015C" w:rsidRPr="0070196F" w:rsidRDefault="002F015C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5.8S</w:t>
            </w:r>
          </w:p>
        </w:tc>
        <w:tc>
          <w:tcPr>
            <w:tcW w:w="3402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17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18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</w:tr>
      <w:tr w:rsidR="002F015C" w:rsidRPr="0070196F" w:rsidTr="006D3CA5">
        <w:tc>
          <w:tcPr>
            <w:tcW w:w="993" w:type="dxa"/>
            <w:vMerge w:val="restart"/>
          </w:tcPr>
          <w:p w:rsidR="002F015C" w:rsidRPr="0070196F" w:rsidRDefault="002F015C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snRNA</w:t>
            </w: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snRNA</w:t>
            </w:r>
          </w:p>
        </w:tc>
        <w:tc>
          <w:tcPr>
            <w:tcW w:w="3402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35.73</w:t>
            </w:r>
          </w:p>
        </w:tc>
        <w:tc>
          <w:tcPr>
            <w:tcW w:w="1417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2036</w:t>
            </w:r>
          </w:p>
        </w:tc>
        <w:tc>
          <w:tcPr>
            <w:tcW w:w="1418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0.00402</w:t>
            </w:r>
          </w:p>
        </w:tc>
      </w:tr>
      <w:tr w:rsidR="002F015C" w:rsidRPr="0070196F" w:rsidTr="006D3CA5">
        <w:tc>
          <w:tcPr>
            <w:tcW w:w="993" w:type="dxa"/>
            <w:vMerge/>
          </w:tcPr>
          <w:p w:rsidR="002F015C" w:rsidRPr="0070196F" w:rsidRDefault="002F015C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CD-box</w:t>
            </w:r>
          </w:p>
        </w:tc>
        <w:tc>
          <w:tcPr>
            <w:tcW w:w="3402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98.75</w:t>
            </w:r>
          </w:p>
        </w:tc>
        <w:tc>
          <w:tcPr>
            <w:tcW w:w="1417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418" w:type="dxa"/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0.00078</w:t>
            </w:r>
          </w:p>
        </w:tc>
      </w:tr>
      <w:tr w:rsidR="002F015C" w:rsidRPr="0070196F" w:rsidTr="006D3CA5"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2F015C" w:rsidRPr="0070196F" w:rsidRDefault="002F015C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Splicing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49.1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164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2F015C" w:rsidRPr="0070196F" w:rsidRDefault="00073B59" w:rsidP="00516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96F">
              <w:rPr>
                <w:rFonts w:ascii="Times New Roman" w:hAnsi="Times New Roman" w:cs="Times New Roman"/>
                <w:sz w:val="24"/>
                <w:szCs w:val="24"/>
              </w:rPr>
              <w:t>0.00324</w:t>
            </w:r>
          </w:p>
        </w:tc>
      </w:tr>
    </w:tbl>
    <w:p w:rsidR="002F015C" w:rsidRDefault="002F015C" w:rsidP="0070196F">
      <w:pPr>
        <w:spacing w:line="360" w:lineRule="auto"/>
        <w:rPr>
          <w:rFonts w:ascii="Times New Roman" w:hAnsi="Times New Roman" w:cs="Times New Roman"/>
          <w:szCs w:val="21"/>
        </w:rPr>
      </w:pPr>
    </w:p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p w:rsidR="002F015C" w:rsidRDefault="002F015C"/>
    <w:sectPr w:rsidR="002F015C" w:rsidSect="00144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78A0" w:rsidRDefault="00DF78A0" w:rsidP="00416D0C">
      <w:r>
        <w:separator/>
      </w:r>
    </w:p>
  </w:endnote>
  <w:endnote w:type="continuationSeparator" w:id="0">
    <w:p w:rsidR="00DF78A0" w:rsidRDefault="00DF78A0" w:rsidP="00416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78A0" w:rsidRDefault="00DF78A0" w:rsidP="00416D0C">
      <w:r>
        <w:separator/>
      </w:r>
    </w:p>
  </w:footnote>
  <w:footnote w:type="continuationSeparator" w:id="0">
    <w:p w:rsidR="00DF78A0" w:rsidRDefault="00DF78A0" w:rsidP="00416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513"/>
    <w:rsid w:val="00073B59"/>
    <w:rsid w:val="0012314C"/>
    <w:rsid w:val="00144A68"/>
    <w:rsid w:val="001626E7"/>
    <w:rsid w:val="001C1B26"/>
    <w:rsid w:val="001C37A3"/>
    <w:rsid w:val="00272DA0"/>
    <w:rsid w:val="00281DD4"/>
    <w:rsid w:val="002866DC"/>
    <w:rsid w:val="002A47F5"/>
    <w:rsid w:val="002D4CF6"/>
    <w:rsid w:val="002F015C"/>
    <w:rsid w:val="00416D0C"/>
    <w:rsid w:val="0047340A"/>
    <w:rsid w:val="00510481"/>
    <w:rsid w:val="00516AB4"/>
    <w:rsid w:val="005609A5"/>
    <w:rsid w:val="005A38C0"/>
    <w:rsid w:val="006D3CA5"/>
    <w:rsid w:val="0070196F"/>
    <w:rsid w:val="00721CBD"/>
    <w:rsid w:val="008C3955"/>
    <w:rsid w:val="00AB01C8"/>
    <w:rsid w:val="00BA515C"/>
    <w:rsid w:val="00C22B08"/>
    <w:rsid w:val="00C92BFC"/>
    <w:rsid w:val="00CA2513"/>
    <w:rsid w:val="00CF0C04"/>
    <w:rsid w:val="00CF5149"/>
    <w:rsid w:val="00D75165"/>
    <w:rsid w:val="00DF78A0"/>
    <w:rsid w:val="00E778A3"/>
    <w:rsid w:val="00F326D1"/>
    <w:rsid w:val="00F7279D"/>
    <w:rsid w:val="00FB2258"/>
    <w:rsid w:val="379963F1"/>
    <w:rsid w:val="56FB4902"/>
    <w:rsid w:val="58655D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B084B8"/>
  <w15:docId w15:val="{2AF4A228-7B00-434C-894C-40BDD9D10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4A6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144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44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sid w:val="00144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sid w:val="00144A68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144A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luo</dc:creator>
  <cp:lastModifiedBy>谢珊珊</cp:lastModifiedBy>
  <cp:revision>5</cp:revision>
  <dcterms:created xsi:type="dcterms:W3CDTF">2020-12-09T06:17:00Z</dcterms:created>
  <dcterms:modified xsi:type="dcterms:W3CDTF">2020-12-14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